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pPr w:leftFromText="180" w:rightFromText="180" w:vertAnchor="page" w:horzAnchor="margin" w:tblpY="2042"/>
        <w:tblW w:w="5000" w:type="pct"/>
        <w:tblLook w:val="04A0" w:firstRow="1" w:lastRow="0" w:firstColumn="1" w:lastColumn="0" w:noHBand="0" w:noVBand="1"/>
      </w:tblPr>
      <w:tblGrid>
        <w:gridCol w:w="3188"/>
        <w:gridCol w:w="932"/>
        <w:gridCol w:w="1421"/>
        <w:gridCol w:w="1406"/>
        <w:gridCol w:w="1416"/>
        <w:gridCol w:w="987"/>
      </w:tblGrid>
      <w:tr w:rsidR="00F719EA" w:rsidRPr="00252DDA" w14:paraId="753AC047" w14:textId="6B2D1712" w:rsidTr="00375F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</w:tcPr>
          <w:p w14:paraId="3D417A39" w14:textId="77777777" w:rsidR="00F719EA" w:rsidRPr="00252DDA" w:rsidRDefault="00F719EA" w:rsidP="00F719EA">
            <w:pPr>
              <w:textAlignment w:val="baseline"/>
              <w:rPr>
                <w:rFonts w:asciiTheme="majorBidi" w:eastAsia="Times New Roman" w:hAnsiTheme="majorBidi" w:cstheme="majorBidi"/>
                <w:caps/>
                <w:color w:val="000000"/>
              </w:rPr>
            </w:pPr>
          </w:p>
        </w:tc>
        <w:tc>
          <w:tcPr>
            <w:tcW w:w="1271" w:type="pct"/>
            <w:gridSpan w:val="2"/>
            <w:vAlign w:val="center"/>
          </w:tcPr>
          <w:p w14:paraId="147C078F" w14:textId="71CDFFF1" w:rsidR="00F719EA" w:rsidRPr="00252DDA" w:rsidRDefault="00F719EA" w:rsidP="00375F4B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aps/>
              </w:rPr>
            </w:pPr>
            <w:r w:rsidRPr="00252DDA">
              <w:rPr>
                <w:rFonts w:asciiTheme="majorBidi" w:eastAsia="Times New Roman" w:hAnsiTheme="majorBidi" w:cstheme="majorBidi"/>
                <w:caps/>
              </w:rPr>
              <w:t>COMPLETERS</w:t>
            </w:r>
          </w:p>
        </w:tc>
        <w:tc>
          <w:tcPr>
            <w:tcW w:w="1521" w:type="pct"/>
            <w:gridSpan w:val="2"/>
            <w:vAlign w:val="center"/>
          </w:tcPr>
          <w:p w14:paraId="2A632F31" w14:textId="54C6F019" w:rsidR="00F719EA" w:rsidRPr="00252DDA" w:rsidRDefault="00F51523" w:rsidP="00375F4B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aps/>
              </w:rPr>
            </w:pPr>
            <w:r>
              <w:rPr>
                <w:rFonts w:asciiTheme="majorBidi" w:eastAsia="Times New Roman" w:hAnsiTheme="majorBidi" w:cstheme="majorBidi"/>
                <w:caps/>
              </w:rPr>
              <w:t>EXCLUDED</w:t>
            </w:r>
          </w:p>
        </w:tc>
        <w:tc>
          <w:tcPr>
            <w:tcW w:w="497" w:type="pct"/>
            <w:vAlign w:val="center"/>
          </w:tcPr>
          <w:p w14:paraId="3BDB07BF" w14:textId="017AAA0E" w:rsidR="00F719EA" w:rsidRPr="00252DDA" w:rsidRDefault="00F719EA" w:rsidP="00375F4B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aps/>
              </w:rPr>
            </w:pPr>
            <w:r w:rsidRPr="00252DDA">
              <w:rPr>
                <w:rFonts w:asciiTheme="majorBidi" w:eastAsia="Times New Roman" w:hAnsiTheme="majorBidi" w:cstheme="majorBidi"/>
                <w:caps/>
              </w:rPr>
              <w:t>P</w:t>
            </w:r>
            <w:r w:rsidR="00F51523">
              <w:rPr>
                <w:rFonts w:asciiTheme="majorBidi" w:eastAsia="Times New Roman" w:hAnsiTheme="majorBidi" w:cstheme="majorBidi"/>
                <w:caps/>
              </w:rPr>
              <w:t>- VALUE</w:t>
            </w:r>
          </w:p>
        </w:tc>
      </w:tr>
      <w:tr w:rsidR="00F719EA" w:rsidRPr="00252DDA" w14:paraId="45B79E9A" w14:textId="5CC50E1D" w:rsidTr="00375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hideMark/>
          </w:tcPr>
          <w:p w14:paraId="1B7ED425" w14:textId="77777777" w:rsidR="00F719EA" w:rsidRPr="00252DDA" w:rsidRDefault="00F719EA" w:rsidP="00F719EA">
            <w:pPr>
              <w:textAlignment w:val="baseline"/>
              <w:rPr>
                <w:rFonts w:asciiTheme="majorBidi" w:eastAsia="Times New Roman" w:hAnsiTheme="majorBidi" w:cstheme="majorBidi"/>
                <w:caps/>
              </w:rPr>
            </w:pPr>
            <w:r w:rsidRPr="00252DDA">
              <w:rPr>
                <w:rFonts w:asciiTheme="majorBidi" w:eastAsia="Times New Roman" w:hAnsiTheme="majorBidi" w:cstheme="majorBidi"/>
                <w:caps/>
                <w:color w:val="000000"/>
              </w:rPr>
              <w:t>  </w:t>
            </w:r>
          </w:p>
        </w:tc>
        <w:tc>
          <w:tcPr>
            <w:tcW w:w="505" w:type="pct"/>
            <w:vAlign w:val="center"/>
          </w:tcPr>
          <w:p w14:paraId="6B9D4430" w14:textId="6ED88921" w:rsidR="00F719EA" w:rsidRPr="00375F4B" w:rsidRDefault="00F719EA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aps/>
              </w:rPr>
            </w:pPr>
            <w:r w:rsidRPr="00375F4B">
              <w:rPr>
                <w:rFonts w:asciiTheme="majorBidi" w:eastAsia="Times New Roman" w:hAnsiTheme="majorBidi" w:cstheme="majorBidi"/>
                <w:b/>
                <w:bCs/>
                <w:caps/>
              </w:rPr>
              <w:t>N</w:t>
            </w:r>
          </w:p>
        </w:tc>
        <w:tc>
          <w:tcPr>
            <w:tcW w:w="766" w:type="pct"/>
            <w:vAlign w:val="center"/>
          </w:tcPr>
          <w:p w14:paraId="0B4DE0D9" w14:textId="6EF5D821" w:rsidR="00F719EA" w:rsidRPr="00375F4B" w:rsidRDefault="00F51523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aps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aps/>
              </w:rPr>
              <w:t>pERCENT</w:t>
            </w:r>
          </w:p>
        </w:tc>
        <w:tc>
          <w:tcPr>
            <w:tcW w:w="758" w:type="pct"/>
            <w:vAlign w:val="center"/>
          </w:tcPr>
          <w:p w14:paraId="677E2145" w14:textId="34326134" w:rsidR="00F719EA" w:rsidRPr="00375F4B" w:rsidRDefault="00F719EA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aps/>
              </w:rPr>
            </w:pPr>
            <w:r w:rsidRPr="00375F4B">
              <w:rPr>
                <w:rFonts w:asciiTheme="majorBidi" w:eastAsia="Times New Roman" w:hAnsiTheme="majorBidi" w:cstheme="majorBidi"/>
                <w:b/>
                <w:bCs/>
                <w:caps/>
              </w:rPr>
              <w:t>N</w:t>
            </w:r>
          </w:p>
        </w:tc>
        <w:tc>
          <w:tcPr>
            <w:tcW w:w="762" w:type="pct"/>
            <w:vAlign w:val="center"/>
          </w:tcPr>
          <w:p w14:paraId="0190CD8F" w14:textId="68715D27" w:rsidR="00F719EA" w:rsidRPr="00375F4B" w:rsidRDefault="00F51523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aps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aps/>
              </w:rPr>
              <w:t>PERCENT</w:t>
            </w:r>
          </w:p>
        </w:tc>
        <w:tc>
          <w:tcPr>
            <w:tcW w:w="497" w:type="pct"/>
            <w:vAlign w:val="center"/>
          </w:tcPr>
          <w:p w14:paraId="0EBB65AD" w14:textId="77777777" w:rsidR="00F719EA" w:rsidRPr="00252DDA" w:rsidRDefault="00F719EA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aps/>
              </w:rPr>
            </w:pPr>
          </w:p>
        </w:tc>
      </w:tr>
      <w:tr w:rsidR="00F719EA" w:rsidRPr="00252DDA" w14:paraId="2FA61B31" w14:textId="463849FB" w:rsidTr="00375F4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hideMark/>
          </w:tcPr>
          <w:p w14:paraId="304C5582" w14:textId="77777777" w:rsidR="00F719EA" w:rsidRPr="00252DDA" w:rsidRDefault="00F719EA" w:rsidP="00F719EA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aps/>
              </w:rPr>
            </w:pPr>
            <w:r w:rsidRPr="00252DDA">
              <w:rPr>
                <w:rFonts w:asciiTheme="majorBidi" w:eastAsia="Times New Roman" w:hAnsiTheme="majorBidi" w:cstheme="majorBidi"/>
                <w:caps/>
                <w:color w:val="000000"/>
              </w:rPr>
              <w:t> </w:t>
            </w:r>
          </w:p>
        </w:tc>
        <w:tc>
          <w:tcPr>
            <w:tcW w:w="505" w:type="pct"/>
            <w:vAlign w:val="center"/>
          </w:tcPr>
          <w:p w14:paraId="7B7934B7" w14:textId="259275C9" w:rsidR="00F719EA" w:rsidRPr="00252DDA" w:rsidRDefault="00F719EA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534</w:t>
            </w:r>
          </w:p>
        </w:tc>
        <w:tc>
          <w:tcPr>
            <w:tcW w:w="766" w:type="pct"/>
            <w:vAlign w:val="center"/>
          </w:tcPr>
          <w:p w14:paraId="73E83E2C" w14:textId="1BB13614" w:rsidR="00F719EA" w:rsidRPr="00252DDA" w:rsidRDefault="00F719EA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93.4</w:t>
            </w:r>
          </w:p>
        </w:tc>
        <w:tc>
          <w:tcPr>
            <w:tcW w:w="758" w:type="pct"/>
            <w:vAlign w:val="center"/>
          </w:tcPr>
          <w:p w14:paraId="658DD304" w14:textId="236102A5" w:rsidR="00F719EA" w:rsidRPr="00252DDA" w:rsidRDefault="00F719EA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38</w:t>
            </w:r>
          </w:p>
        </w:tc>
        <w:tc>
          <w:tcPr>
            <w:tcW w:w="762" w:type="pct"/>
            <w:vAlign w:val="center"/>
          </w:tcPr>
          <w:p w14:paraId="1B9B82F9" w14:textId="5B632672" w:rsidR="00F719EA" w:rsidRPr="00252DDA" w:rsidRDefault="00F719EA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6.6</w:t>
            </w:r>
          </w:p>
        </w:tc>
        <w:tc>
          <w:tcPr>
            <w:tcW w:w="497" w:type="pct"/>
            <w:vAlign w:val="center"/>
          </w:tcPr>
          <w:p w14:paraId="787AFB7F" w14:textId="77777777" w:rsidR="00F719EA" w:rsidRPr="00252DDA" w:rsidRDefault="00F719EA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0F0E98" w:rsidRPr="00252DDA" w14:paraId="6B243C5D" w14:textId="210F24C2" w:rsidTr="00375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</w:tcPr>
          <w:p w14:paraId="0825ACF5" w14:textId="600F820C" w:rsidR="000F0E98" w:rsidRPr="00252DDA" w:rsidRDefault="000F0E98" w:rsidP="00F719EA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caps/>
                <w:color w:val="000000"/>
              </w:rPr>
            </w:pPr>
            <w:r w:rsidRPr="00252DDA">
              <w:rPr>
                <w:rFonts w:asciiTheme="majorBidi" w:eastAsia="Times New Roman" w:hAnsiTheme="majorBidi" w:cstheme="majorBidi"/>
                <w:caps/>
                <w:color w:val="000000"/>
              </w:rPr>
              <w:t>AGE (MEAN +/- S</w:t>
            </w:r>
            <w:r w:rsidR="00F51523">
              <w:rPr>
                <w:rFonts w:asciiTheme="majorBidi" w:eastAsia="Times New Roman" w:hAnsiTheme="majorBidi" w:cstheme="majorBidi"/>
                <w:caps/>
                <w:color w:val="000000"/>
              </w:rPr>
              <w:t xml:space="preserve">TANDARD </w:t>
            </w:r>
            <w:r w:rsidRPr="00252DDA">
              <w:rPr>
                <w:rFonts w:asciiTheme="majorBidi" w:eastAsia="Times New Roman" w:hAnsiTheme="majorBidi" w:cstheme="majorBidi"/>
                <w:caps/>
                <w:color w:val="000000"/>
              </w:rPr>
              <w:t>D</w:t>
            </w:r>
            <w:r w:rsidR="00F51523">
              <w:rPr>
                <w:rFonts w:asciiTheme="majorBidi" w:eastAsia="Times New Roman" w:hAnsiTheme="majorBidi" w:cstheme="majorBidi"/>
                <w:caps/>
                <w:color w:val="000000"/>
              </w:rPr>
              <w:t>EVIATION</w:t>
            </w:r>
            <w:r w:rsidRPr="00252DDA">
              <w:rPr>
                <w:rFonts w:asciiTheme="majorBidi" w:eastAsia="Times New Roman" w:hAnsiTheme="majorBidi" w:cstheme="majorBidi"/>
                <w:caps/>
                <w:color w:val="000000"/>
              </w:rPr>
              <w:t>) </w:t>
            </w:r>
          </w:p>
        </w:tc>
        <w:tc>
          <w:tcPr>
            <w:tcW w:w="1271" w:type="pct"/>
            <w:gridSpan w:val="2"/>
            <w:vAlign w:val="center"/>
          </w:tcPr>
          <w:p w14:paraId="5A257C73" w14:textId="7CB4A2C8" w:rsidR="000F0E98" w:rsidRPr="00252DDA" w:rsidRDefault="00252DDA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  <w:color w:val="000000"/>
              </w:rPr>
              <w:t>36.6 ±11.9</w:t>
            </w:r>
          </w:p>
        </w:tc>
        <w:tc>
          <w:tcPr>
            <w:tcW w:w="1521" w:type="pct"/>
            <w:gridSpan w:val="2"/>
            <w:vAlign w:val="center"/>
          </w:tcPr>
          <w:p w14:paraId="64DC24AB" w14:textId="40537AC6" w:rsidR="000F0E98" w:rsidRPr="00252DDA" w:rsidRDefault="00252DDA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41.2 ±13.2</w:t>
            </w:r>
          </w:p>
        </w:tc>
        <w:tc>
          <w:tcPr>
            <w:tcW w:w="497" w:type="pct"/>
            <w:vAlign w:val="center"/>
          </w:tcPr>
          <w:p w14:paraId="5D01F66C" w14:textId="56EFF783" w:rsidR="000F0E98" w:rsidRPr="00252DDA" w:rsidRDefault="00252DDA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0.022</w:t>
            </w:r>
            <w:r w:rsidR="00921365">
              <w:rPr>
                <w:rFonts w:asciiTheme="majorBidi" w:eastAsia="Times New Roman" w:hAnsiTheme="majorBidi" w:cstheme="majorBidi"/>
              </w:rPr>
              <w:t>*</w:t>
            </w:r>
          </w:p>
        </w:tc>
      </w:tr>
      <w:tr w:rsidR="00F719EA" w:rsidRPr="00252DDA" w14:paraId="0E833294" w14:textId="2F57862C" w:rsidTr="00375F4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hideMark/>
          </w:tcPr>
          <w:p w14:paraId="3542ED54" w14:textId="77777777" w:rsidR="00F719EA" w:rsidRPr="00252DDA" w:rsidRDefault="00F719EA" w:rsidP="00F719EA">
            <w:pPr>
              <w:textAlignment w:val="baseline"/>
              <w:rPr>
                <w:rFonts w:asciiTheme="majorBidi" w:eastAsia="Times New Roman" w:hAnsiTheme="majorBidi" w:cstheme="majorBidi"/>
                <w:caps/>
              </w:rPr>
            </w:pPr>
            <w:r w:rsidRPr="00252DDA">
              <w:rPr>
                <w:rFonts w:asciiTheme="majorBidi" w:eastAsia="Times New Roman" w:hAnsiTheme="majorBidi" w:cstheme="majorBidi"/>
                <w:caps/>
                <w:color w:val="000000"/>
              </w:rPr>
              <w:t>GENDER </w:t>
            </w:r>
          </w:p>
        </w:tc>
        <w:tc>
          <w:tcPr>
            <w:tcW w:w="505" w:type="pct"/>
            <w:vAlign w:val="center"/>
          </w:tcPr>
          <w:p w14:paraId="63978A8D" w14:textId="534EA413" w:rsidR="00F719EA" w:rsidRPr="00252DDA" w:rsidRDefault="00F719EA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66" w:type="pct"/>
            <w:vAlign w:val="center"/>
          </w:tcPr>
          <w:p w14:paraId="47AB37A9" w14:textId="660119FB" w:rsidR="00F719EA" w:rsidRPr="00252DDA" w:rsidRDefault="00F719EA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58" w:type="pct"/>
            <w:vAlign w:val="center"/>
          </w:tcPr>
          <w:p w14:paraId="7770E8FB" w14:textId="77777777" w:rsidR="00F719EA" w:rsidRPr="00252DDA" w:rsidRDefault="00F719EA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62" w:type="pct"/>
            <w:vAlign w:val="center"/>
          </w:tcPr>
          <w:p w14:paraId="4498E4FE" w14:textId="3633AC97" w:rsidR="00F719EA" w:rsidRPr="00252DDA" w:rsidRDefault="00F719EA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97" w:type="pct"/>
            <w:vAlign w:val="center"/>
          </w:tcPr>
          <w:p w14:paraId="4BC2FFE7" w14:textId="79514B3A" w:rsidR="00F719EA" w:rsidRPr="00252DDA" w:rsidRDefault="00F719EA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0.570</w:t>
            </w:r>
          </w:p>
        </w:tc>
      </w:tr>
      <w:tr w:rsidR="00F719EA" w:rsidRPr="00252DDA" w14:paraId="16CC649B" w14:textId="12E02A6C" w:rsidTr="00375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hideMark/>
          </w:tcPr>
          <w:p w14:paraId="5A38059F" w14:textId="77777777" w:rsidR="00F719EA" w:rsidRPr="00252DDA" w:rsidRDefault="00F719EA" w:rsidP="00F719EA">
            <w:pPr>
              <w:ind w:firstLine="450"/>
              <w:textAlignment w:val="baseline"/>
              <w:rPr>
                <w:rFonts w:asciiTheme="majorBidi" w:eastAsia="Times New Roman" w:hAnsiTheme="majorBidi" w:cstheme="majorBidi"/>
                <w:caps/>
              </w:rPr>
            </w:pPr>
            <w:r w:rsidRPr="00252DDA">
              <w:rPr>
                <w:rFonts w:asciiTheme="majorBidi" w:eastAsia="Times New Roman" w:hAnsiTheme="majorBidi" w:cstheme="majorBidi"/>
                <w:caps/>
                <w:color w:val="000000"/>
              </w:rPr>
              <w:t>MALE </w:t>
            </w:r>
          </w:p>
        </w:tc>
        <w:tc>
          <w:tcPr>
            <w:tcW w:w="505" w:type="pct"/>
            <w:vAlign w:val="center"/>
          </w:tcPr>
          <w:p w14:paraId="323C84E5" w14:textId="76C912B0" w:rsidR="00F719EA" w:rsidRPr="00252DDA" w:rsidRDefault="00F719EA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110</w:t>
            </w:r>
          </w:p>
        </w:tc>
        <w:tc>
          <w:tcPr>
            <w:tcW w:w="766" w:type="pct"/>
            <w:vAlign w:val="center"/>
          </w:tcPr>
          <w:p w14:paraId="56C320C1" w14:textId="049AB7B8" w:rsidR="00F719EA" w:rsidRPr="00252DDA" w:rsidRDefault="00F719EA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20.6</w:t>
            </w:r>
          </w:p>
        </w:tc>
        <w:tc>
          <w:tcPr>
            <w:tcW w:w="758" w:type="pct"/>
            <w:vAlign w:val="center"/>
          </w:tcPr>
          <w:p w14:paraId="381FF6B7" w14:textId="53701F21" w:rsidR="00F719EA" w:rsidRPr="00252DDA" w:rsidRDefault="00F719EA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762" w:type="pct"/>
            <w:vAlign w:val="center"/>
          </w:tcPr>
          <w:p w14:paraId="62F8F839" w14:textId="1ABD2293" w:rsidR="00F719EA" w:rsidRPr="00252DDA" w:rsidRDefault="00F719EA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13.2</w:t>
            </w:r>
          </w:p>
        </w:tc>
        <w:tc>
          <w:tcPr>
            <w:tcW w:w="497" w:type="pct"/>
            <w:vAlign w:val="center"/>
          </w:tcPr>
          <w:p w14:paraId="3CC81B1F" w14:textId="77777777" w:rsidR="00F719EA" w:rsidRPr="00252DDA" w:rsidRDefault="00F719EA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719EA" w:rsidRPr="00252DDA" w14:paraId="1B699243" w14:textId="63C53C57" w:rsidTr="00375F4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hideMark/>
          </w:tcPr>
          <w:p w14:paraId="3A3C55A4" w14:textId="77777777" w:rsidR="00F719EA" w:rsidRPr="00252DDA" w:rsidRDefault="00F719EA" w:rsidP="00F719EA">
            <w:pPr>
              <w:ind w:firstLine="450"/>
              <w:textAlignment w:val="baseline"/>
              <w:rPr>
                <w:rFonts w:asciiTheme="majorBidi" w:eastAsia="Times New Roman" w:hAnsiTheme="majorBidi" w:cstheme="majorBidi"/>
                <w:caps/>
              </w:rPr>
            </w:pPr>
            <w:r w:rsidRPr="00252DDA">
              <w:rPr>
                <w:rFonts w:asciiTheme="majorBidi" w:eastAsia="Times New Roman" w:hAnsiTheme="majorBidi" w:cstheme="majorBidi"/>
                <w:caps/>
                <w:color w:val="000000"/>
              </w:rPr>
              <w:t>FEMALE </w:t>
            </w:r>
          </w:p>
        </w:tc>
        <w:tc>
          <w:tcPr>
            <w:tcW w:w="505" w:type="pct"/>
            <w:vAlign w:val="center"/>
          </w:tcPr>
          <w:p w14:paraId="37AE4B6C" w14:textId="116F2172" w:rsidR="00F719EA" w:rsidRPr="00252DDA" w:rsidRDefault="00F719EA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417</w:t>
            </w:r>
          </w:p>
        </w:tc>
        <w:tc>
          <w:tcPr>
            <w:tcW w:w="766" w:type="pct"/>
            <w:vAlign w:val="center"/>
          </w:tcPr>
          <w:p w14:paraId="349035B8" w14:textId="28DC5C27" w:rsidR="00F719EA" w:rsidRPr="00252DDA" w:rsidRDefault="00F719EA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78.1</w:t>
            </w:r>
          </w:p>
        </w:tc>
        <w:tc>
          <w:tcPr>
            <w:tcW w:w="758" w:type="pct"/>
            <w:vAlign w:val="center"/>
          </w:tcPr>
          <w:p w14:paraId="275BC962" w14:textId="1EA29AA9" w:rsidR="00F719EA" w:rsidRPr="00252DDA" w:rsidRDefault="00F719EA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33</w:t>
            </w:r>
          </w:p>
        </w:tc>
        <w:tc>
          <w:tcPr>
            <w:tcW w:w="762" w:type="pct"/>
            <w:vAlign w:val="center"/>
          </w:tcPr>
          <w:p w14:paraId="2F0C2D99" w14:textId="17B26ABE" w:rsidR="00F719EA" w:rsidRPr="00252DDA" w:rsidRDefault="00F719EA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86.8</w:t>
            </w:r>
          </w:p>
        </w:tc>
        <w:tc>
          <w:tcPr>
            <w:tcW w:w="497" w:type="pct"/>
            <w:vAlign w:val="center"/>
          </w:tcPr>
          <w:p w14:paraId="20A8CBC5" w14:textId="77777777" w:rsidR="00F719EA" w:rsidRPr="00252DDA" w:rsidRDefault="00F719EA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719EA" w:rsidRPr="00252DDA" w14:paraId="01E89A85" w14:textId="069E0934" w:rsidTr="00375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hideMark/>
          </w:tcPr>
          <w:p w14:paraId="3C1CD394" w14:textId="77777777" w:rsidR="00F719EA" w:rsidRPr="00252DDA" w:rsidRDefault="00F719EA" w:rsidP="00F719EA">
            <w:pPr>
              <w:ind w:firstLine="450"/>
              <w:textAlignment w:val="baseline"/>
              <w:rPr>
                <w:rFonts w:asciiTheme="majorBidi" w:eastAsia="Times New Roman" w:hAnsiTheme="majorBidi" w:cstheme="majorBidi"/>
                <w:caps/>
              </w:rPr>
            </w:pPr>
            <w:r w:rsidRPr="00252DDA">
              <w:rPr>
                <w:rFonts w:asciiTheme="majorBidi" w:eastAsia="Times New Roman" w:hAnsiTheme="majorBidi" w:cstheme="majorBidi"/>
                <w:caps/>
                <w:color w:val="000000"/>
              </w:rPr>
              <w:t>NON-BINARY </w:t>
            </w:r>
          </w:p>
        </w:tc>
        <w:tc>
          <w:tcPr>
            <w:tcW w:w="505" w:type="pct"/>
            <w:vAlign w:val="center"/>
          </w:tcPr>
          <w:p w14:paraId="38EDBA4B" w14:textId="28C8037C" w:rsidR="00F719EA" w:rsidRPr="00252DDA" w:rsidRDefault="00F719EA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766" w:type="pct"/>
            <w:vAlign w:val="center"/>
          </w:tcPr>
          <w:p w14:paraId="1310ADCF" w14:textId="3DA679DC" w:rsidR="00F719EA" w:rsidRPr="00252DDA" w:rsidRDefault="00F719EA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0.7</w:t>
            </w:r>
          </w:p>
        </w:tc>
        <w:tc>
          <w:tcPr>
            <w:tcW w:w="758" w:type="pct"/>
            <w:vAlign w:val="center"/>
          </w:tcPr>
          <w:p w14:paraId="2B913ABC" w14:textId="32B5B89E" w:rsidR="00F719EA" w:rsidRPr="00252DDA" w:rsidRDefault="00F719EA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762" w:type="pct"/>
            <w:vAlign w:val="center"/>
          </w:tcPr>
          <w:p w14:paraId="438C0DA7" w14:textId="007844B8" w:rsidR="00F719EA" w:rsidRPr="00252DDA" w:rsidRDefault="00F719EA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497" w:type="pct"/>
            <w:vAlign w:val="center"/>
          </w:tcPr>
          <w:p w14:paraId="77D3D20D" w14:textId="77777777" w:rsidR="00F719EA" w:rsidRPr="00252DDA" w:rsidRDefault="00F719EA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719EA" w:rsidRPr="00252DDA" w14:paraId="178595DA" w14:textId="142E257A" w:rsidTr="00375F4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hideMark/>
          </w:tcPr>
          <w:p w14:paraId="537C9C42" w14:textId="77777777" w:rsidR="00F719EA" w:rsidRPr="00252DDA" w:rsidRDefault="00F719EA" w:rsidP="00F719EA">
            <w:pPr>
              <w:ind w:firstLine="450"/>
              <w:textAlignment w:val="baseline"/>
              <w:rPr>
                <w:rFonts w:asciiTheme="majorBidi" w:eastAsia="Times New Roman" w:hAnsiTheme="majorBidi" w:cstheme="majorBidi"/>
                <w:caps/>
              </w:rPr>
            </w:pPr>
            <w:r w:rsidRPr="00252DDA">
              <w:rPr>
                <w:rFonts w:asciiTheme="majorBidi" w:eastAsia="Times New Roman" w:hAnsiTheme="majorBidi" w:cstheme="majorBidi"/>
                <w:caps/>
                <w:color w:val="000000"/>
              </w:rPr>
              <w:t>NOT LISTED </w:t>
            </w:r>
          </w:p>
        </w:tc>
        <w:tc>
          <w:tcPr>
            <w:tcW w:w="505" w:type="pct"/>
            <w:vAlign w:val="center"/>
          </w:tcPr>
          <w:p w14:paraId="6E8375CE" w14:textId="369DCBB5" w:rsidR="00F719EA" w:rsidRPr="00252DDA" w:rsidRDefault="00F719EA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766" w:type="pct"/>
            <w:vAlign w:val="center"/>
          </w:tcPr>
          <w:p w14:paraId="444B4AE9" w14:textId="7AF022CA" w:rsidR="00F719EA" w:rsidRPr="00252DDA" w:rsidRDefault="00F719EA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0.4</w:t>
            </w:r>
          </w:p>
        </w:tc>
        <w:tc>
          <w:tcPr>
            <w:tcW w:w="758" w:type="pct"/>
            <w:vAlign w:val="center"/>
          </w:tcPr>
          <w:p w14:paraId="3ECA9586" w14:textId="065B05FD" w:rsidR="00F719EA" w:rsidRPr="00252DDA" w:rsidRDefault="00F719EA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762" w:type="pct"/>
            <w:vAlign w:val="center"/>
          </w:tcPr>
          <w:p w14:paraId="3997E304" w14:textId="20F0E69E" w:rsidR="00F719EA" w:rsidRPr="00252DDA" w:rsidRDefault="00F719EA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497" w:type="pct"/>
            <w:vAlign w:val="center"/>
          </w:tcPr>
          <w:p w14:paraId="49606A66" w14:textId="77777777" w:rsidR="00F719EA" w:rsidRPr="00252DDA" w:rsidRDefault="00F719EA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719EA" w:rsidRPr="00252DDA" w14:paraId="087539F7" w14:textId="12DEA3EC" w:rsidTr="00375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hideMark/>
          </w:tcPr>
          <w:p w14:paraId="7AD2916D" w14:textId="77777777" w:rsidR="00F719EA" w:rsidRPr="00252DDA" w:rsidRDefault="00F719EA" w:rsidP="00F719EA">
            <w:pPr>
              <w:ind w:firstLine="450"/>
              <w:textAlignment w:val="baseline"/>
              <w:rPr>
                <w:rFonts w:asciiTheme="majorBidi" w:eastAsia="Times New Roman" w:hAnsiTheme="majorBidi" w:cstheme="majorBidi"/>
                <w:caps/>
              </w:rPr>
            </w:pPr>
            <w:r w:rsidRPr="00252DDA">
              <w:rPr>
                <w:rFonts w:asciiTheme="majorBidi" w:eastAsia="Times New Roman" w:hAnsiTheme="majorBidi" w:cstheme="majorBidi"/>
                <w:caps/>
                <w:color w:val="000000"/>
              </w:rPr>
              <w:t>TRANSGENDER MALE </w:t>
            </w:r>
          </w:p>
        </w:tc>
        <w:tc>
          <w:tcPr>
            <w:tcW w:w="505" w:type="pct"/>
            <w:vAlign w:val="center"/>
          </w:tcPr>
          <w:p w14:paraId="7B21FC81" w14:textId="69738F40" w:rsidR="00F719EA" w:rsidRPr="00252DDA" w:rsidRDefault="00F719EA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766" w:type="pct"/>
            <w:vAlign w:val="center"/>
          </w:tcPr>
          <w:p w14:paraId="61E0CF15" w14:textId="6A08A737" w:rsidR="00F719EA" w:rsidRPr="00252DDA" w:rsidRDefault="00F719EA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0.2</w:t>
            </w:r>
          </w:p>
        </w:tc>
        <w:tc>
          <w:tcPr>
            <w:tcW w:w="758" w:type="pct"/>
            <w:vAlign w:val="center"/>
          </w:tcPr>
          <w:p w14:paraId="5E7E9563" w14:textId="2EAEE384" w:rsidR="00F719EA" w:rsidRPr="00252DDA" w:rsidRDefault="00F719EA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762" w:type="pct"/>
            <w:vAlign w:val="center"/>
          </w:tcPr>
          <w:p w14:paraId="26F90481" w14:textId="54CBEF79" w:rsidR="00F719EA" w:rsidRPr="00252DDA" w:rsidRDefault="00F719EA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497" w:type="pct"/>
            <w:vAlign w:val="center"/>
          </w:tcPr>
          <w:p w14:paraId="0243588C" w14:textId="77777777" w:rsidR="00F719EA" w:rsidRPr="00252DDA" w:rsidRDefault="00F719EA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719EA" w:rsidRPr="00252DDA" w14:paraId="69110854" w14:textId="27B9361A" w:rsidTr="00375F4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hideMark/>
          </w:tcPr>
          <w:p w14:paraId="65DA411E" w14:textId="77777777" w:rsidR="00F719EA" w:rsidRPr="00252DDA" w:rsidRDefault="00F719EA" w:rsidP="00F719EA">
            <w:pPr>
              <w:textAlignment w:val="baseline"/>
              <w:rPr>
                <w:rFonts w:asciiTheme="majorBidi" w:eastAsia="Times New Roman" w:hAnsiTheme="majorBidi" w:cstheme="majorBidi"/>
                <w:caps/>
              </w:rPr>
            </w:pPr>
            <w:r w:rsidRPr="00252DDA">
              <w:rPr>
                <w:rFonts w:asciiTheme="majorBidi" w:eastAsia="Times New Roman" w:hAnsiTheme="majorBidi" w:cstheme="majorBidi"/>
                <w:caps/>
                <w:color w:val="000000"/>
              </w:rPr>
              <w:t>MARITAL STATUS </w:t>
            </w:r>
          </w:p>
        </w:tc>
        <w:tc>
          <w:tcPr>
            <w:tcW w:w="505" w:type="pct"/>
            <w:vAlign w:val="center"/>
          </w:tcPr>
          <w:p w14:paraId="0101148A" w14:textId="094DF7C5" w:rsidR="00F719EA" w:rsidRPr="00252DDA" w:rsidRDefault="00F719EA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66" w:type="pct"/>
            <w:vAlign w:val="center"/>
          </w:tcPr>
          <w:p w14:paraId="217D902E" w14:textId="5809C16B" w:rsidR="00F719EA" w:rsidRPr="00252DDA" w:rsidRDefault="00F719EA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58" w:type="pct"/>
            <w:vAlign w:val="center"/>
          </w:tcPr>
          <w:p w14:paraId="60A0798C" w14:textId="77777777" w:rsidR="00F719EA" w:rsidRPr="00252DDA" w:rsidRDefault="00F719EA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62" w:type="pct"/>
            <w:vAlign w:val="center"/>
          </w:tcPr>
          <w:p w14:paraId="1FB40FA7" w14:textId="467DBBF5" w:rsidR="00F719EA" w:rsidRPr="00252DDA" w:rsidRDefault="00F719EA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97" w:type="pct"/>
            <w:vAlign w:val="center"/>
          </w:tcPr>
          <w:p w14:paraId="075D55B8" w14:textId="174254E1" w:rsidR="00F719EA" w:rsidRPr="00252DDA" w:rsidRDefault="000F0E98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0.329</w:t>
            </w:r>
          </w:p>
        </w:tc>
      </w:tr>
      <w:tr w:rsidR="00F719EA" w:rsidRPr="00252DDA" w14:paraId="5F7B6341" w14:textId="22AE3841" w:rsidTr="00375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hideMark/>
          </w:tcPr>
          <w:p w14:paraId="4D797F21" w14:textId="77777777" w:rsidR="00F719EA" w:rsidRPr="00252DDA" w:rsidRDefault="00F719EA" w:rsidP="00F719EA">
            <w:pPr>
              <w:ind w:firstLine="450"/>
              <w:textAlignment w:val="baseline"/>
              <w:rPr>
                <w:rFonts w:asciiTheme="majorBidi" w:eastAsia="Times New Roman" w:hAnsiTheme="majorBidi" w:cstheme="majorBidi"/>
                <w:caps/>
              </w:rPr>
            </w:pPr>
            <w:r w:rsidRPr="00252DDA">
              <w:rPr>
                <w:rFonts w:asciiTheme="majorBidi" w:eastAsia="Times New Roman" w:hAnsiTheme="majorBidi" w:cstheme="majorBidi"/>
                <w:caps/>
                <w:color w:val="000000"/>
              </w:rPr>
              <w:t>MARRIED </w:t>
            </w:r>
          </w:p>
        </w:tc>
        <w:tc>
          <w:tcPr>
            <w:tcW w:w="505" w:type="pct"/>
            <w:vAlign w:val="center"/>
          </w:tcPr>
          <w:p w14:paraId="490EF9D7" w14:textId="5B246524" w:rsidR="00F719EA" w:rsidRPr="00252DDA" w:rsidRDefault="000F0E98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230</w:t>
            </w:r>
          </w:p>
        </w:tc>
        <w:tc>
          <w:tcPr>
            <w:tcW w:w="766" w:type="pct"/>
            <w:vAlign w:val="center"/>
          </w:tcPr>
          <w:p w14:paraId="5E9399AD" w14:textId="4F61BD96" w:rsidR="00F719EA" w:rsidRPr="00252DDA" w:rsidRDefault="000F0E98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43.1</w:t>
            </w:r>
          </w:p>
        </w:tc>
        <w:tc>
          <w:tcPr>
            <w:tcW w:w="758" w:type="pct"/>
            <w:vAlign w:val="center"/>
          </w:tcPr>
          <w:p w14:paraId="1D48A6A8" w14:textId="36E69DF2" w:rsidR="00F719EA" w:rsidRPr="00252DDA" w:rsidRDefault="000F0E98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14</w:t>
            </w:r>
          </w:p>
        </w:tc>
        <w:tc>
          <w:tcPr>
            <w:tcW w:w="762" w:type="pct"/>
            <w:vAlign w:val="center"/>
          </w:tcPr>
          <w:p w14:paraId="159C38B4" w14:textId="2FF8A82C" w:rsidR="00F719EA" w:rsidRPr="00252DDA" w:rsidRDefault="000F0E98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36.8</w:t>
            </w:r>
          </w:p>
        </w:tc>
        <w:tc>
          <w:tcPr>
            <w:tcW w:w="497" w:type="pct"/>
            <w:vAlign w:val="center"/>
          </w:tcPr>
          <w:p w14:paraId="10B0E93D" w14:textId="77777777" w:rsidR="00F719EA" w:rsidRPr="00252DDA" w:rsidRDefault="00F719EA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719EA" w:rsidRPr="00252DDA" w14:paraId="2162F1A8" w14:textId="6DF0718B" w:rsidTr="00375F4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hideMark/>
          </w:tcPr>
          <w:p w14:paraId="1B9B938D" w14:textId="77777777" w:rsidR="00F719EA" w:rsidRPr="00252DDA" w:rsidRDefault="00F719EA" w:rsidP="00F719EA">
            <w:pPr>
              <w:ind w:firstLine="450"/>
              <w:textAlignment w:val="baseline"/>
              <w:rPr>
                <w:rFonts w:asciiTheme="majorBidi" w:eastAsia="Times New Roman" w:hAnsiTheme="majorBidi" w:cstheme="majorBidi"/>
                <w:caps/>
              </w:rPr>
            </w:pPr>
            <w:r w:rsidRPr="00252DDA">
              <w:rPr>
                <w:rFonts w:asciiTheme="majorBidi" w:eastAsia="Times New Roman" w:hAnsiTheme="majorBidi" w:cstheme="majorBidi"/>
                <w:caps/>
                <w:color w:val="000000"/>
              </w:rPr>
              <w:t>DIVORCED </w:t>
            </w:r>
          </w:p>
        </w:tc>
        <w:tc>
          <w:tcPr>
            <w:tcW w:w="505" w:type="pct"/>
            <w:vAlign w:val="center"/>
          </w:tcPr>
          <w:p w14:paraId="3A784105" w14:textId="696BEF27" w:rsidR="00F719EA" w:rsidRPr="00252DDA" w:rsidRDefault="000F0E98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23</w:t>
            </w:r>
          </w:p>
        </w:tc>
        <w:tc>
          <w:tcPr>
            <w:tcW w:w="766" w:type="pct"/>
            <w:vAlign w:val="center"/>
          </w:tcPr>
          <w:p w14:paraId="32632A85" w14:textId="13408CDA" w:rsidR="00F719EA" w:rsidRPr="00252DDA" w:rsidRDefault="000F0E98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4.3</w:t>
            </w:r>
          </w:p>
        </w:tc>
        <w:tc>
          <w:tcPr>
            <w:tcW w:w="758" w:type="pct"/>
            <w:vAlign w:val="center"/>
          </w:tcPr>
          <w:p w14:paraId="1105EB0D" w14:textId="2E6834AE" w:rsidR="00F719EA" w:rsidRPr="00252DDA" w:rsidRDefault="000F0E98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762" w:type="pct"/>
            <w:vAlign w:val="center"/>
          </w:tcPr>
          <w:p w14:paraId="71E8C144" w14:textId="0FF7B0D1" w:rsidR="00F719EA" w:rsidRPr="00252DDA" w:rsidRDefault="000F0E98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5.3</w:t>
            </w:r>
          </w:p>
        </w:tc>
        <w:tc>
          <w:tcPr>
            <w:tcW w:w="497" w:type="pct"/>
            <w:vAlign w:val="center"/>
          </w:tcPr>
          <w:p w14:paraId="3C40DE07" w14:textId="77777777" w:rsidR="00F719EA" w:rsidRPr="00252DDA" w:rsidRDefault="00F719EA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719EA" w:rsidRPr="00252DDA" w14:paraId="5CD8576F" w14:textId="1F928830" w:rsidTr="00375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hideMark/>
          </w:tcPr>
          <w:p w14:paraId="6BDD7C7E" w14:textId="77777777" w:rsidR="00F719EA" w:rsidRPr="00252DDA" w:rsidRDefault="00F719EA" w:rsidP="00F719EA">
            <w:pPr>
              <w:ind w:firstLine="450"/>
              <w:textAlignment w:val="baseline"/>
              <w:rPr>
                <w:rFonts w:asciiTheme="majorBidi" w:eastAsia="Times New Roman" w:hAnsiTheme="majorBidi" w:cstheme="majorBidi"/>
                <w:caps/>
              </w:rPr>
            </w:pPr>
            <w:r w:rsidRPr="00252DDA">
              <w:rPr>
                <w:rFonts w:asciiTheme="majorBidi" w:eastAsia="Times New Roman" w:hAnsiTheme="majorBidi" w:cstheme="majorBidi"/>
                <w:caps/>
                <w:color w:val="000000"/>
              </w:rPr>
              <w:t>SEPARATED </w:t>
            </w:r>
          </w:p>
        </w:tc>
        <w:tc>
          <w:tcPr>
            <w:tcW w:w="505" w:type="pct"/>
            <w:vAlign w:val="center"/>
          </w:tcPr>
          <w:p w14:paraId="2AFDCC09" w14:textId="2C46FB79" w:rsidR="00F719EA" w:rsidRPr="00252DDA" w:rsidRDefault="000F0E98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766" w:type="pct"/>
            <w:vAlign w:val="center"/>
          </w:tcPr>
          <w:p w14:paraId="65893C3A" w14:textId="4652DF09" w:rsidR="00F719EA" w:rsidRPr="00252DDA" w:rsidRDefault="000F0E98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0.9</w:t>
            </w:r>
          </w:p>
        </w:tc>
        <w:tc>
          <w:tcPr>
            <w:tcW w:w="758" w:type="pct"/>
            <w:vAlign w:val="center"/>
          </w:tcPr>
          <w:p w14:paraId="2BC7F75E" w14:textId="74433DC0" w:rsidR="00F719EA" w:rsidRPr="00252DDA" w:rsidRDefault="000F0E98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762" w:type="pct"/>
            <w:vAlign w:val="center"/>
          </w:tcPr>
          <w:p w14:paraId="25EAB235" w14:textId="52A4D4A7" w:rsidR="00F719EA" w:rsidRPr="00252DDA" w:rsidRDefault="000F0E98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497" w:type="pct"/>
            <w:vAlign w:val="center"/>
          </w:tcPr>
          <w:p w14:paraId="537F6484" w14:textId="77777777" w:rsidR="00F719EA" w:rsidRPr="00252DDA" w:rsidRDefault="00F719EA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719EA" w:rsidRPr="00252DDA" w14:paraId="4FF0E581" w14:textId="593FF5F1" w:rsidTr="00375F4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hideMark/>
          </w:tcPr>
          <w:p w14:paraId="729F1969" w14:textId="77777777" w:rsidR="00F719EA" w:rsidRPr="00252DDA" w:rsidRDefault="00F719EA" w:rsidP="00F719EA">
            <w:pPr>
              <w:ind w:firstLine="450"/>
              <w:textAlignment w:val="baseline"/>
              <w:rPr>
                <w:rFonts w:asciiTheme="majorBidi" w:eastAsia="Times New Roman" w:hAnsiTheme="majorBidi" w:cstheme="majorBidi"/>
                <w:caps/>
              </w:rPr>
            </w:pPr>
            <w:r w:rsidRPr="00252DDA">
              <w:rPr>
                <w:rFonts w:asciiTheme="majorBidi" w:eastAsia="Times New Roman" w:hAnsiTheme="majorBidi" w:cstheme="majorBidi"/>
                <w:caps/>
                <w:color w:val="000000"/>
              </w:rPr>
              <w:t>SINGLE </w:t>
            </w:r>
          </w:p>
        </w:tc>
        <w:tc>
          <w:tcPr>
            <w:tcW w:w="505" w:type="pct"/>
            <w:vAlign w:val="center"/>
          </w:tcPr>
          <w:p w14:paraId="5C9EB40C" w14:textId="2B8E8F32" w:rsidR="00F719EA" w:rsidRPr="00252DDA" w:rsidRDefault="000F0E98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274</w:t>
            </w:r>
          </w:p>
        </w:tc>
        <w:tc>
          <w:tcPr>
            <w:tcW w:w="766" w:type="pct"/>
            <w:vAlign w:val="center"/>
          </w:tcPr>
          <w:p w14:paraId="4F6E2792" w14:textId="2AB6FB6A" w:rsidR="00F719EA" w:rsidRPr="00252DDA" w:rsidRDefault="000F0E98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51.3</w:t>
            </w:r>
          </w:p>
        </w:tc>
        <w:tc>
          <w:tcPr>
            <w:tcW w:w="758" w:type="pct"/>
            <w:vAlign w:val="center"/>
          </w:tcPr>
          <w:p w14:paraId="3A760440" w14:textId="1BA686F3" w:rsidR="00F719EA" w:rsidRPr="00252DDA" w:rsidRDefault="000F0E98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21</w:t>
            </w:r>
          </w:p>
        </w:tc>
        <w:tc>
          <w:tcPr>
            <w:tcW w:w="762" w:type="pct"/>
            <w:vAlign w:val="center"/>
          </w:tcPr>
          <w:p w14:paraId="5CEC33DE" w14:textId="12E9A483" w:rsidR="00F719EA" w:rsidRPr="00252DDA" w:rsidRDefault="000F0E98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55.3</w:t>
            </w:r>
          </w:p>
        </w:tc>
        <w:tc>
          <w:tcPr>
            <w:tcW w:w="497" w:type="pct"/>
            <w:vAlign w:val="center"/>
          </w:tcPr>
          <w:p w14:paraId="05CAFE2A" w14:textId="77777777" w:rsidR="00F719EA" w:rsidRPr="00252DDA" w:rsidRDefault="00F719EA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719EA" w:rsidRPr="00252DDA" w14:paraId="73F94D8B" w14:textId="57853C0A" w:rsidTr="00375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hideMark/>
          </w:tcPr>
          <w:p w14:paraId="67A15B0E" w14:textId="77777777" w:rsidR="00F719EA" w:rsidRPr="00252DDA" w:rsidRDefault="00F719EA" w:rsidP="00F719EA">
            <w:pPr>
              <w:ind w:firstLine="450"/>
              <w:textAlignment w:val="baseline"/>
              <w:rPr>
                <w:rFonts w:asciiTheme="majorBidi" w:eastAsia="Times New Roman" w:hAnsiTheme="majorBidi" w:cstheme="majorBidi"/>
                <w:caps/>
              </w:rPr>
            </w:pPr>
            <w:r w:rsidRPr="00252DDA">
              <w:rPr>
                <w:rFonts w:asciiTheme="majorBidi" w:eastAsia="Times New Roman" w:hAnsiTheme="majorBidi" w:cstheme="majorBidi"/>
                <w:caps/>
                <w:color w:val="000000"/>
              </w:rPr>
              <w:t>WIDOWED </w:t>
            </w:r>
          </w:p>
        </w:tc>
        <w:tc>
          <w:tcPr>
            <w:tcW w:w="505" w:type="pct"/>
            <w:vAlign w:val="center"/>
          </w:tcPr>
          <w:p w14:paraId="342F1615" w14:textId="2858EDCA" w:rsidR="00F719EA" w:rsidRPr="00252DDA" w:rsidRDefault="000F0E98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766" w:type="pct"/>
            <w:vAlign w:val="center"/>
          </w:tcPr>
          <w:p w14:paraId="0D6EEFFC" w14:textId="6FB55D05" w:rsidR="00F719EA" w:rsidRPr="00252DDA" w:rsidRDefault="000F0E98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0.4</w:t>
            </w:r>
          </w:p>
        </w:tc>
        <w:tc>
          <w:tcPr>
            <w:tcW w:w="758" w:type="pct"/>
            <w:vAlign w:val="center"/>
          </w:tcPr>
          <w:p w14:paraId="4B388DEA" w14:textId="1BBE711E" w:rsidR="00F719EA" w:rsidRPr="00252DDA" w:rsidRDefault="000F0E98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762" w:type="pct"/>
            <w:vAlign w:val="center"/>
          </w:tcPr>
          <w:p w14:paraId="3AF3359B" w14:textId="4AF8E02A" w:rsidR="00F719EA" w:rsidRPr="00252DDA" w:rsidRDefault="000F0E98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2.6</w:t>
            </w:r>
          </w:p>
        </w:tc>
        <w:tc>
          <w:tcPr>
            <w:tcW w:w="497" w:type="pct"/>
            <w:vAlign w:val="center"/>
          </w:tcPr>
          <w:p w14:paraId="2D5D40F9" w14:textId="77777777" w:rsidR="00F719EA" w:rsidRPr="00252DDA" w:rsidRDefault="00F719EA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719EA" w:rsidRPr="00252DDA" w14:paraId="15301BD5" w14:textId="6D92552A" w:rsidTr="00375F4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hideMark/>
          </w:tcPr>
          <w:p w14:paraId="3E20B3C6" w14:textId="77777777" w:rsidR="00F719EA" w:rsidRPr="00252DDA" w:rsidRDefault="00F719EA" w:rsidP="00F719EA">
            <w:pPr>
              <w:textAlignment w:val="baseline"/>
              <w:rPr>
                <w:rFonts w:asciiTheme="majorBidi" w:eastAsia="Times New Roman" w:hAnsiTheme="majorBidi" w:cstheme="majorBidi"/>
                <w:caps/>
              </w:rPr>
            </w:pPr>
            <w:r w:rsidRPr="00252DDA">
              <w:rPr>
                <w:rFonts w:asciiTheme="majorBidi" w:eastAsia="Times New Roman" w:hAnsiTheme="majorBidi" w:cstheme="majorBidi"/>
                <w:caps/>
                <w:color w:val="000000"/>
              </w:rPr>
              <w:t>LEVEL OF EDUCATION </w:t>
            </w:r>
          </w:p>
        </w:tc>
        <w:tc>
          <w:tcPr>
            <w:tcW w:w="505" w:type="pct"/>
            <w:vAlign w:val="center"/>
          </w:tcPr>
          <w:p w14:paraId="079D8A86" w14:textId="3EE9116D" w:rsidR="00F719EA" w:rsidRPr="00252DDA" w:rsidRDefault="00F719EA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66" w:type="pct"/>
            <w:vAlign w:val="center"/>
          </w:tcPr>
          <w:p w14:paraId="41D7F71E" w14:textId="1E8DBF1A" w:rsidR="00F719EA" w:rsidRPr="00252DDA" w:rsidRDefault="00F719EA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58" w:type="pct"/>
            <w:vAlign w:val="center"/>
          </w:tcPr>
          <w:p w14:paraId="1B46E834" w14:textId="77777777" w:rsidR="00F719EA" w:rsidRPr="00252DDA" w:rsidRDefault="00F719EA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62" w:type="pct"/>
            <w:vAlign w:val="center"/>
          </w:tcPr>
          <w:p w14:paraId="30980E61" w14:textId="53A926EB" w:rsidR="00F719EA" w:rsidRPr="00252DDA" w:rsidRDefault="00F719EA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97" w:type="pct"/>
            <w:vAlign w:val="center"/>
          </w:tcPr>
          <w:p w14:paraId="21DA1BC1" w14:textId="77F4C17A" w:rsidR="00F719EA" w:rsidRPr="00252DDA" w:rsidRDefault="000F0E98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0.526</w:t>
            </w:r>
          </w:p>
        </w:tc>
      </w:tr>
      <w:tr w:rsidR="00F719EA" w:rsidRPr="00252DDA" w14:paraId="1E8332B9" w14:textId="47677961" w:rsidTr="00375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hideMark/>
          </w:tcPr>
          <w:p w14:paraId="71A87D5D" w14:textId="77777777" w:rsidR="00F719EA" w:rsidRPr="00252DDA" w:rsidRDefault="00F719EA" w:rsidP="00F719EA">
            <w:pPr>
              <w:ind w:firstLine="450"/>
              <w:textAlignment w:val="baseline"/>
              <w:rPr>
                <w:rFonts w:asciiTheme="majorBidi" w:eastAsia="Times New Roman" w:hAnsiTheme="majorBidi" w:cstheme="majorBidi"/>
                <w:caps/>
              </w:rPr>
            </w:pPr>
            <w:r w:rsidRPr="00252DDA">
              <w:rPr>
                <w:rFonts w:asciiTheme="majorBidi" w:eastAsia="Times New Roman" w:hAnsiTheme="majorBidi" w:cstheme="majorBidi"/>
                <w:caps/>
                <w:color w:val="000000"/>
              </w:rPr>
              <w:t>LESS THAN HIGH SCHOOL </w:t>
            </w:r>
          </w:p>
        </w:tc>
        <w:tc>
          <w:tcPr>
            <w:tcW w:w="505" w:type="pct"/>
            <w:vAlign w:val="center"/>
          </w:tcPr>
          <w:p w14:paraId="67DE4175" w14:textId="66BEE8C5" w:rsidR="00F719EA" w:rsidRPr="00252DDA" w:rsidRDefault="000F0E98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766" w:type="pct"/>
            <w:vAlign w:val="center"/>
          </w:tcPr>
          <w:p w14:paraId="54821C44" w14:textId="257CEE3D" w:rsidR="00F719EA" w:rsidRPr="00252DDA" w:rsidRDefault="000F0E98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0.9</w:t>
            </w:r>
          </w:p>
        </w:tc>
        <w:tc>
          <w:tcPr>
            <w:tcW w:w="758" w:type="pct"/>
            <w:vAlign w:val="center"/>
          </w:tcPr>
          <w:p w14:paraId="5B904F27" w14:textId="44CC6204" w:rsidR="00F719EA" w:rsidRPr="00252DDA" w:rsidRDefault="000F0E98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762" w:type="pct"/>
            <w:vAlign w:val="center"/>
          </w:tcPr>
          <w:p w14:paraId="5F3D13A5" w14:textId="6D404F02" w:rsidR="00F719EA" w:rsidRPr="00252DDA" w:rsidRDefault="000F0E98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2.6</w:t>
            </w:r>
          </w:p>
        </w:tc>
        <w:tc>
          <w:tcPr>
            <w:tcW w:w="497" w:type="pct"/>
            <w:vAlign w:val="center"/>
          </w:tcPr>
          <w:p w14:paraId="67A855E7" w14:textId="77777777" w:rsidR="00F719EA" w:rsidRPr="00252DDA" w:rsidRDefault="00F719EA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719EA" w:rsidRPr="00252DDA" w14:paraId="213ADB5D" w14:textId="3FF46CB0" w:rsidTr="00375F4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hideMark/>
          </w:tcPr>
          <w:p w14:paraId="2A3DAAC4" w14:textId="77777777" w:rsidR="00F719EA" w:rsidRPr="00252DDA" w:rsidRDefault="00F719EA" w:rsidP="00F719EA">
            <w:pPr>
              <w:ind w:firstLine="450"/>
              <w:textAlignment w:val="baseline"/>
              <w:rPr>
                <w:rFonts w:asciiTheme="majorBidi" w:eastAsia="Times New Roman" w:hAnsiTheme="majorBidi" w:cstheme="majorBidi"/>
                <w:caps/>
              </w:rPr>
            </w:pPr>
            <w:r w:rsidRPr="00252DDA">
              <w:rPr>
                <w:rFonts w:asciiTheme="majorBidi" w:eastAsia="Times New Roman" w:hAnsiTheme="majorBidi" w:cstheme="majorBidi"/>
                <w:caps/>
                <w:color w:val="000000"/>
              </w:rPr>
              <w:t>HIGH SCHOOL </w:t>
            </w:r>
          </w:p>
        </w:tc>
        <w:tc>
          <w:tcPr>
            <w:tcW w:w="505" w:type="pct"/>
            <w:vAlign w:val="center"/>
          </w:tcPr>
          <w:p w14:paraId="1ACCE697" w14:textId="1A3DE94C" w:rsidR="00F719EA" w:rsidRPr="00252DDA" w:rsidRDefault="000F0E98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28</w:t>
            </w:r>
          </w:p>
        </w:tc>
        <w:tc>
          <w:tcPr>
            <w:tcW w:w="766" w:type="pct"/>
            <w:vAlign w:val="center"/>
          </w:tcPr>
          <w:p w14:paraId="41B6E9F9" w14:textId="03BBB36D" w:rsidR="00F719EA" w:rsidRPr="00252DDA" w:rsidRDefault="000F0E98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5.2</w:t>
            </w:r>
          </w:p>
        </w:tc>
        <w:tc>
          <w:tcPr>
            <w:tcW w:w="758" w:type="pct"/>
            <w:vAlign w:val="center"/>
          </w:tcPr>
          <w:p w14:paraId="16243811" w14:textId="52DF2102" w:rsidR="00F719EA" w:rsidRPr="00252DDA" w:rsidRDefault="000F0E98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762" w:type="pct"/>
            <w:vAlign w:val="center"/>
          </w:tcPr>
          <w:p w14:paraId="18C60380" w14:textId="461F31CC" w:rsidR="00F719EA" w:rsidRPr="00252DDA" w:rsidRDefault="000F0E98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5.3</w:t>
            </w:r>
          </w:p>
        </w:tc>
        <w:tc>
          <w:tcPr>
            <w:tcW w:w="497" w:type="pct"/>
            <w:vAlign w:val="center"/>
          </w:tcPr>
          <w:p w14:paraId="1EFA79C0" w14:textId="77777777" w:rsidR="00F719EA" w:rsidRPr="00252DDA" w:rsidRDefault="00F719EA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719EA" w:rsidRPr="00252DDA" w14:paraId="45669227" w14:textId="0A1D7E1D" w:rsidTr="00375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hideMark/>
          </w:tcPr>
          <w:p w14:paraId="69FE3375" w14:textId="77777777" w:rsidR="00F719EA" w:rsidRPr="00252DDA" w:rsidRDefault="00F719EA" w:rsidP="00F719EA">
            <w:pPr>
              <w:ind w:firstLine="450"/>
              <w:textAlignment w:val="baseline"/>
              <w:rPr>
                <w:rFonts w:asciiTheme="majorBidi" w:eastAsia="Times New Roman" w:hAnsiTheme="majorBidi" w:cstheme="majorBidi"/>
                <w:caps/>
              </w:rPr>
            </w:pPr>
            <w:r w:rsidRPr="00252DDA">
              <w:rPr>
                <w:rFonts w:asciiTheme="majorBidi" w:eastAsia="Times New Roman" w:hAnsiTheme="majorBidi" w:cstheme="majorBidi"/>
                <w:caps/>
                <w:color w:val="000000"/>
              </w:rPr>
              <w:t>TECHNICAL SCHOOL </w:t>
            </w:r>
          </w:p>
        </w:tc>
        <w:tc>
          <w:tcPr>
            <w:tcW w:w="505" w:type="pct"/>
            <w:vAlign w:val="center"/>
          </w:tcPr>
          <w:p w14:paraId="580903F1" w14:textId="0FDCDB74" w:rsidR="00F719EA" w:rsidRPr="00252DDA" w:rsidRDefault="000F0E98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14</w:t>
            </w:r>
          </w:p>
        </w:tc>
        <w:tc>
          <w:tcPr>
            <w:tcW w:w="766" w:type="pct"/>
            <w:vAlign w:val="center"/>
          </w:tcPr>
          <w:p w14:paraId="6CE918BA" w14:textId="2781C6AF" w:rsidR="00F719EA" w:rsidRPr="00252DDA" w:rsidRDefault="000F0E98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2.6</w:t>
            </w:r>
          </w:p>
        </w:tc>
        <w:tc>
          <w:tcPr>
            <w:tcW w:w="758" w:type="pct"/>
            <w:vAlign w:val="center"/>
          </w:tcPr>
          <w:p w14:paraId="1BE2C70E" w14:textId="38AFF966" w:rsidR="00F719EA" w:rsidRPr="00252DDA" w:rsidRDefault="000F0E98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762" w:type="pct"/>
            <w:vAlign w:val="center"/>
          </w:tcPr>
          <w:p w14:paraId="13F30871" w14:textId="51FF7F04" w:rsidR="00F719EA" w:rsidRPr="00252DDA" w:rsidRDefault="000F0E98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497" w:type="pct"/>
            <w:vAlign w:val="center"/>
          </w:tcPr>
          <w:p w14:paraId="287BDD54" w14:textId="77777777" w:rsidR="00F719EA" w:rsidRPr="00252DDA" w:rsidRDefault="00F719EA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719EA" w:rsidRPr="00252DDA" w14:paraId="0AC7C8AD" w14:textId="32E69B3C" w:rsidTr="00375F4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hideMark/>
          </w:tcPr>
          <w:p w14:paraId="0B01C24E" w14:textId="77777777" w:rsidR="00F719EA" w:rsidRPr="00252DDA" w:rsidRDefault="00F719EA" w:rsidP="00F719EA">
            <w:pPr>
              <w:ind w:firstLine="450"/>
              <w:textAlignment w:val="baseline"/>
              <w:rPr>
                <w:rFonts w:asciiTheme="majorBidi" w:eastAsia="Times New Roman" w:hAnsiTheme="majorBidi" w:cstheme="majorBidi"/>
                <w:caps/>
              </w:rPr>
            </w:pPr>
            <w:r w:rsidRPr="00252DDA">
              <w:rPr>
                <w:rFonts w:asciiTheme="majorBidi" w:eastAsia="Times New Roman" w:hAnsiTheme="majorBidi" w:cstheme="majorBidi"/>
                <w:caps/>
                <w:color w:val="000000"/>
              </w:rPr>
              <w:t>UNIVERSITY </w:t>
            </w:r>
          </w:p>
        </w:tc>
        <w:tc>
          <w:tcPr>
            <w:tcW w:w="505" w:type="pct"/>
            <w:vAlign w:val="center"/>
          </w:tcPr>
          <w:p w14:paraId="5D87DF89" w14:textId="459D17C1" w:rsidR="00F719EA" w:rsidRPr="00252DDA" w:rsidRDefault="000F0E98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487</w:t>
            </w:r>
          </w:p>
        </w:tc>
        <w:tc>
          <w:tcPr>
            <w:tcW w:w="766" w:type="pct"/>
            <w:vAlign w:val="center"/>
          </w:tcPr>
          <w:p w14:paraId="40976343" w14:textId="3AF30BCC" w:rsidR="00F719EA" w:rsidRPr="00252DDA" w:rsidRDefault="000F0E98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91.2</w:t>
            </w:r>
          </w:p>
        </w:tc>
        <w:tc>
          <w:tcPr>
            <w:tcW w:w="758" w:type="pct"/>
            <w:vAlign w:val="center"/>
          </w:tcPr>
          <w:p w14:paraId="71446D1F" w14:textId="56EBB38C" w:rsidR="00F719EA" w:rsidRPr="00252DDA" w:rsidRDefault="000F0E98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35</w:t>
            </w:r>
          </w:p>
        </w:tc>
        <w:tc>
          <w:tcPr>
            <w:tcW w:w="762" w:type="pct"/>
            <w:vAlign w:val="center"/>
          </w:tcPr>
          <w:p w14:paraId="69B5AE32" w14:textId="30F5C698" w:rsidR="00F719EA" w:rsidRPr="00252DDA" w:rsidRDefault="000F0E98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92.1</w:t>
            </w:r>
          </w:p>
        </w:tc>
        <w:tc>
          <w:tcPr>
            <w:tcW w:w="497" w:type="pct"/>
            <w:vAlign w:val="center"/>
          </w:tcPr>
          <w:p w14:paraId="53DE1DB8" w14:textId="77777777" w:rsidR="00F719EA" w:rsidRPr="00252DDA" w:rsidRDefault="00F719EA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719EA" w:rsidRPr="00252DDA" w14:paraId="3E3DF51C" w14:textId="0B26FC48" w:rsidTr="00375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hideMark/>
          </w:tcPr>
          <w:p w14:paraId="2D6A4554" w14:textId="77777777" w:rsidR="00F719EA" w:rsidRPr="00252DDA" w:rsidRDefault="00F719EA" w:rsidP="00F719EA">
            <w:pPr>
              <w:textAlignment w:val="baseline"/>
              <w:rPr>
                <w:rFonts w:asciiTheme="majorBidi" w:eastAsia="Times New Roman" w:hAnsiTheme="majorBidi" w:cstheme="majorBidi"/>
                <w:caps/>
              </w:rPr>
            </w:pPr>
            <w:r w:rsidRPr="00252DDA">
              <w:rPr>
                <w:rFonts w:asciiTheme="majorBidi" w:eastAsia="Times New Roman" w:hAnsiTheme="majorBidi" w:cstheme="majorBidi"/>
                <w:caps/>
                <w:color w:val="000000"/>
              </w:rPr>
              <w:t>EMPLOYMENT STATUS </w:t>
            </w:r>
          </w:p>
        </w:tc>
        <w:tc>
          <w:tcPr>
            <w:tcW w:w="505" w:type="pct"/>
            <w:vAlign w:val="center"/>
          </w:tcPr>
          <w:p w14:paraId="60F26EFF" w14:textId="3DC5D859" w:rsidR="00F719EA" w:rsidRPr="00252DDA" w:rsidRDefault="00F719EA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66" w:type="pct"/>
            <w:vAlign w:val="center"/>
          </w:tcPr>
          <w:p w14:paraId="4F99116A" w14:textId="0E0DAD81" w:rsidR="00F719EA" w:rsidRPr="00252DDA" w:rsidRDefault="00F719EA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58" w:type="pct"/>
            <w:vAlign w:val="center"/>
          </w:tcPr>
          <w:p w14:paraId="54B6D2DF" w14:textId="77777777" w:rsidR="00F719EA" w:rsidRPr="00252DDA" w:rsidRDefault="00F719EA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62" w:type="pct"/>
            <w:vAlign w:val="center"/>
          </w:tcPr>
          <w:p w14:paraId="6CD868C9" w14:textId="691B3B17" w:rsidR="00F719EA" w:rsidRPr="00252DDA" w:rsidRDefault="00F719EA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97" w:type="pct"/>
            <w:vAlign w:val="center"/>
          </w:tcPr>
          <w:p w14:paraId="71A900DD" w14:textId="7E094FDB" w:rsidR="00F719EA" w:rsidRPr="00252DDA" w:rsidRDefault="000F0E98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0.967</w:t>
            </w:r>
          </w:p>
        </w:tc>
      </w:tr>
      <w:tr w:rsidR="00F719EA" w:rsidRPr="00252DDA" w14:paraId="1A06B44B" w14:textId="7B930CA7" w:rsidTr="00375F4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hideMark/>
          </w:tcPr>
          <w:p w14:paraId="69F118B3" w14:textId="77777777" w:rsidR="00F719EA" w:rsidRPr="00252DDA" w:rsidRDefault="00F719EA" w:rsidP="00F719EA">
            <w:pPr>
              <w:ind w:firstLine="450"/>
              <w:textAlignment w:val="baseline"/>
              <w:rPr>
                <w:rFonts w:asciiTheme="majorBidi" w:eastAsia="Times New Roman" w:hAnsiTheme="majorBidi" w:cstheme="majorBidi"/>
                <w:caps/>
              </w:rPr>
            </w:pPr>
            <w:r w:rsidRPr="00252DDA">
              <w:rPr>
                <w:rFonts w:asciiTheme="majorBidi" w:eastAsia="Times New Roman" w:hAnsiTheme="majorBidi" w:cstheme="majorBidi"/>
                <w:caps/>
                <w:color w:val="000000"/>
              </w:rPr>
              <w:t>EMPLOYED </w:t>
            </w:r>
          </w:p>
        </w:tc>
        <w:tc>
          <w:tcPr>
            <w:tcW w:w="505" w:type="pct"/>
            <w:vAlign w:val="center"/>
          </w:tcPr>
          <w:p w14:paraId="614D6996" w14:textId="432C6023" w:rsidR="00F719EA" w:rsidRPr="00252DDA" w:rsidRDefault="000F0E98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323</w:t>
            </w:r>
          </w:p>
        </w:tc>
        <w:tc>
          <w:tcPr>
            <w:tcW w:w="766" w:type="pct"/>
            <w:vAlign w:val="center"/>
          </w:tcPr>
          <w:p w14:paraId="71D8822C" w14:textId="72DE94E5" w:rsidR="00F719EA" w:rsidRPr="00252DDA" w:rsidRDefault="000F0E98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60.5</w:t>
            </w:r>
          </w:p>
        </w:tc>
        <w:tc>
          <w:tcPr>
            <w:tcW w:w="758" w:type="pct"/>
            <w:vAlign w:val="center"/>
          </w:tcPr>
          <w:p w14:paraId="04BA2696" w14:textId="7186935E" w:rsidR="00F719EA" w:rsidRPr="00252DDA" w:rsidRDefault="000F0E98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26</w:t>
            </w:r>
          </w:p>
        </w:tc>
        <w:tc>
          <w:tcPr>
            <w:tcW w:w="762" w:type="pct"/>
            <w:vAlign w:val="center"/>
          </w:tcPr>
          <w:p w14:paraId="335BC3D5" w14:textId="1D24C92A" w:rsidR="00F719EA" w:rsidRPr="00252DDA" w:rsidRDefault="000F0E98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68.4</w:t>
            </w:r>
          </w:p>
        </w:tc>
        <w:tc>
          <w:tcPr>
            <w:tcW w:w="497" w:type="pct"/>
            <w:vAlign w:val="center"/>
          </w:tcPr>
          <w:p w14:paraId="535951F0" w14:textId="77777777" w:rsidR="00F719EA" w:rsidRPr="00252DDA" w:rsidRDefault="00F719EA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719EA" w:rsidRPr="00252DDA" w14:paraId="27C78BA8" w14:textId="24A933FD" w:rsidTr="00375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hideMark/>
          </w:tcPr>
          <w:p w14:paraId="0E3F60B7" w14:textId="77777777" w:rsidR="00F719EA" w:rsidRPr="00252DDA" w:rsidRDefault="00F719EA" w:rsidP="00F719EA">
            <w:pPr>
              <w:ind w:firstLine="450"/>
              <w:textAlignment w:val="baseline"/>
              <w:rPr>
                <w:rFonts w:asciiTheme="majorBidi" w:eastAsia="Times New Roman" w:hAnsiTheme="majorBidi" w:cstheme="majorBidi"/>
                <w:caps/>
              </w:rPr>
            </w:pPr>
            <w:r w:rsidRPr="00252DDA">
              <w:rPr>
                <w:rFonts w:asciiTheme="majorBidi" w:eastAsia="Times New Roman" w:hAnsiTheme="majorBidi" w:cstheme="majorBidi"/>
                <w:caps/>
                <w:color w:val="000000"/>
              </w:rPr>
              <w:t>HOMEMAKER </w:t>
            </w:r>
          </w:p>
        </w:tc>
        <w:tc>
          <w:tcPr>
            <w:tcW w:w="505" w:type="pct"/>
            <w:vAlign w:val="center"/>
          </w:tcPr>
          <w:p w14:paraId="306DFA30" w14:textId="469C575A" w:rsidR="00F719EA" w:rsidRPr="00252DDA" w:rsidRDefault="000F0E98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17</w:t>
            </w:r>
          </w:p>
        </w:tc>
        <w:tc>
          <w:tcPr>
            <w:tcW w:w="766" w:type="pct"/>
            <w:vAlign w:val="center"/>
          </w:tcPr>
          <w:p w14:paraId="0623D5A3" w14:textId="3F5EA6C2" w:rsidR="00F719EA" w:rsidRPr="00252DDA" w:rsidRDefault="000F0E98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3.2</w:t>
            </w:r>
          </w:p>
        </w:tc>
        <w:tc>
          <w:tcPr>
            <w:tcW w:w="758" w:type="pct"/>
            <w:vAlign w:val="center"/>
          </w:tcPr>
          <w:p w14:paraId="2C9E191F" w14:textId="2D303380" w:rsidR="00F719EA" w:rsidRPr="00252DDA" w:rsidRDefault="000F0E98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762" w:type="pct"/>
            <w:vAlign w:val="center"/>
          </w:tcPr>
          <w:p w14:paraId="2F887748" w14:textId="165024BC" w:rsidR="00F719EA" w:rsidRPr="00252DDA" w:rsidRDefault="000F0E98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2.6</w:t>
            </w:r>
          </w:p>
        </w:tc>
        <w:tc>
          <w:tcPr>
            <w:tcW w:w="497" w:type="pct"/>
            <w:vAlign w:val="center"/>
          </w:tcPr>
          <w:p w14:paraId="0A3C358C" w14:textId="77777777" w:rsidR="00F719EA" w:rsidRPr="00252DDA" w:rsidRDefault="00F719EA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719EA" w:rsidRPr="00252DDA" w14:paraId="77934B46" w14:textId="42DEFE05" w:rsidTr="00375F4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hideMark/>
          </w:tcPr>
          <w:p w14:paraId="2D4583C6" w14:textId="77777777" w:rsidR="00F719EA" w:rsidRPr="00252DDA" w:rsidRDefault="00F719EA" w:rsidP="00F719EA">
            <w:pPr>
              <w:ind w:firstLine="450"/>
              <w:textAlignment w:val="baseline"/>
              <w:rPr>
                <w:rFonts w:asciiTheme="majorBidi" w:eastAsia="Times New Roman" w:hAnsiTheme="majorBidi" w:cstheme="majorBidi"/>
                <w:caps/>
              </w:rPr>
            </w:pPr>
            <w:r w:rsidRPr="00252DDA">
              <w:rPr>
                <w:rFonts w:asciiTheme="majorBidi" w:eastAsia="Times New Roman" w:hAnsiTheme="majorBidi" w:cstheme="majorBidi"/>
                <w:caps/>
                <w:color w:val="000000"/>
              </w:rPr>
              <w:t>RETIRED </w:t>
            </w:r>
          </w:p>
        </w:tc>
        <w:tc>
          <w:tcPr>
            <w:tcW w:w="505" w:type="pct"/>
            <w:vAlign w:val="center"/>
          </w:tcPr>
          <w:p w14:paraId="5EDD114E" w14:textId="1589A582" w:rsidR="00F719EA" w:rsidRPr="00252DDA" w:rsidRDefault="000F0E98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23</w:t>
            </w:r>
          </w:p>
        </w:tc>
        <w:tc>
          <w:tcPr>
            <w:tcW w:w="766" w:type="pct"/>
            <w:vAlign w:val="center"/>
          </w:tcPr>
          <w:p w14:paraId="61EDB706" w14:textId="76B719C3" w:rsidR="00F719EA" w:rsidRPr="00252DDA" w:rsidRDefault="000F0E98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4.3</w:t>
            </w:r>
          </w:p>
        </w:tc>
        <w:tc>
          <w:tcPr>
            <w:tcW w:w="758" w:type="pct"/>
            <w:vAlign w:val="center"/>
          </w:tcPr>
          <w:p w14:paraId="705E00CE" w14:textId="696436F6" w:rsidR="00F719EA" w:rsidRPr="00252DDA" w:rsidRDefault="000F0E98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762" w:type="pct"/>
            <w:vAlign w:val="center"/>
          </w:tcPr>
          <w:p w14:paraId="50660986" w14:textId="0FA24542" w:rsidR="00F719EA" w:rsidRPr="00252DDA" w:rsidRDefault="000F0E98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2.6</w:t>
            </w:r>
          </w:p>
        </w:tc>
        <w:tc>
          <w:tcPr>
            <w:tcW w:w="497" w:type="pct"/>
            <w:vAlign w:val="center"/>
          </w:tcPr>
          <w:p w14:paraId="7FC3EE90" w14:textId="77777777" w:rsidR="00F719EA" w:rsidRPr="00252DDA" w:rsidRDefault="00F719EA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719EA" w:rsidRPr="00252DDA" w14:paraId="640379BE" w14:textId="1AA407F8" w:rsidTr="00375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hideMark/>
          </w:tcPr>
          <w:p w14:paraId="68BBC46C" w14:textId="77777777" w:rsidR="00F719EA" w:rsidRPr="00252DDA" w:rsidRDefault="00F719EA" w:rsidP="00F719EA">
            <w:pPr>
              <w:ind w:firstLine="450"/>
              <w:textAlignment w:val="baseline"/>
              <w:rPr>
                <w:rFonts w:asciiTheme="majorBidi" w:eastAsia="Times New Roman" w:hAnsiTheme="majorBidi" w:cstheme="majorBidi"/>
                <w:caps/>
              </w:rPr>
            </w:pPr>
            <w:r w:rsidRPr="00252DDA">
              <w:rPr>
                <w:rFonts w:asciiTheme="majorBidi" w:eastAsia="Times New Roman" w:hAnsiTheme="majorBidi" w:cstheme="majorBidi"/>
                <w:caps/>
                <w:color w:val="000000"/>
              </w:rPr>
              <w:t>STUDENT </w:t>
            </w:r>
          </w:p>
        </w:tc>
        <w:tc>
          <w:tcPr>
            <w:tcW w:w="505" w:type="pct"/>
            <w:vAlign w:val="center"/>
          </w:tcPr>
          <w:p w14:paraId="066B5727" w14:textId="5A9AA15F" w:rsidR="00F719EA" w:rsidRPr="00252DDA" w:rsidRDefault="000F0E98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87</w:t>
            </w:r>
          </w:p>
        </w:tc>
        <w:tc>
          <w:tcPr>
            <w:tcW w:w="766" w:type="pct"/>
            <w:vAlign w:val="center"/>
          </w:tcPr>
          <w:p w14:paraId="5EFB2691" w14:textId="7C15BB49" w:rsidR="00F719EA" w:rsidRPr="00252DDA" w:rsidRDefault="000F0E98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16.3</w:t>
            </w:r>
          </w:p>
        </w:tc>
        <w:tc>
          <w:tcPr>
            <w:tcW w:w="758" w:type="pct"/>
            <w:vAlign w:val="center"/>
          </w:tcPr>
          <w:p w14:paraId="1B42A744" w14:textId="68BEDED2" w:rsidR="00F719EA" w:rsidRPr="00252DDA" w:rsidRDefault="000F0E98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762" w:type="pct"/>
            <w:vAlign w:val="center"/>
          </w:tcPr>
          <w:p w14:paraId="05416616" w14:textId="4F945B40" w:rsidR="00F719EA" w:rsidRPr="00252DDA" w:rsidRDefault="000F0E98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13.2</w:t>
            </w:r>
          </w:p>
        </w:tc>
        <w:tc>
          <w:tcPr>
            <w:tcW w:w="497" w:type="pct"/>
            <w:vAlign w:val="center"/>
          </w:tcPr>
          <w:p w14:paraId="21D28019" w14:textId="77777777" w:rsidR="00F719EA" w:rsidRPr="00252DDA" w:rsidRDefault="00F719EA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719EA" w:rsidRPr="00252DDA" w14:paraId="1D0284CD" w14:textId="2389121B" w:rsidTr="00375F4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hideMark/>
          </w:tcPr>
          <w:p w14:paraId="74624B88" w14:textId="77777777" w:rsidR="00F719EA" w:rsidRPr="00252DDA" w:rsidRDefault="00F719EA" w:rsidP="00F719EA">
            <w:pPr>
              <w:ind w:firstLine="450"/>
              <w:textAlignment w:val="baseline"/>
              <w:rPr>
                <w:rFonts w:asciiTheme="majorBidi" w:eastAsia="Times New Roman" w:hAnsiTheme="majorBidi" w:cstheme="majorBidi"/>
                <w:caps/>
              </w:rPr>
            </w:pPr>
            <w:r w:rsidRPr="00252DDA">
              <w:rPr>
                <w:rFonts w:asciiTheme="majorBidi" w:eastAsia="Times New Roman" w:hAnsiTheme="majorBidi" w:cstheme="majorBidi"/>
                <w:caps/>
                <w:color w:val="000000"/>
              </w:rPr>
              <w:t>UNEMPLOYED </w:t>
            </w:r>
          </w:p>
        </w:tc>
        <w:tc>
          <w:tcPr>
            <w:tcW w:w="505" w:type="pct"/>
            <w:vAlign w:val="center"/>
          </w:tcPr>
          <w:p w14:paraId="79F8949E" w14:textId="2D6012C6" w:rsidR="00F719EA" w:rsidRPr="00252DDA" w:rsidRDefault="000F0E98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84</w:t>
            </w:r>
          </w:p>
        </w:tc>
        <w:tc>
          <w:tcPr>
            <w:tcW w:w="766" w:type="pct"/>
            <w:vAlign w:val="center"/>
          </w:tcPr>
          <w:p w14:paraId="506A671C" w14:textId="79B4A2F6" w:rsidR="00F719EA" w:rsidRPr="00252DDA" w:rsidRDefault="000F0E98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15.7</w:t>
            </w:r>
          </w:p>
        </w:tc>
        <w:tc>
          <w:tcPr>
            <w:tcW w:w="758" w:type="pct"/>
            <w:vAlign w:val="center"/>
          </w:tcPr>
          <w:p w14:paraId="0D051316" w14:textId="21DCA8E3" w:rsidR="00F719EA" w:rsidRPr="00252DDA" w:rsidRDefault="000F0E98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762" w:type="pct"/>
            <w:vAlign w:val="center"/>
          </w:tcPr>
          <w:p w14:paraId="53CE367D" w14:textId="6EC956C5" w:rsidR="00F719EA" w:rsidRPr="00252DDA" w:rsidRDefault="000F0E98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13.2</w:t>
            </w:r>
          </w:p>
        </w:tc>
        <w:tc>
          <w:tcPr>
            <w:tcW w:w="497" w:type="pct"/>
            <w:vAlign w:val="center"/>
          </w:tcPr>
          <w:p w14:paraId="5C88532C" w14:textId="77777777" w:rsidR="00F719EA" w:rsidRPr="00252DDA" w:rsidRDefault="00F719EA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719EA" w:rsidRPr="00252DDA" w14:paraId="3AB4790B" w14:textId="74EBB61E" w:rsidTr="00375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hideMark/>
          </w:tcPr>
          <w:p w14:paraId="04AD67F8" w14:textId="77777777" w:rsidR="00F719EA" w:rsidRPr="00252DDA" w:rsidRDefault="00F719EA" w:rsidP="00F719EA">
            <w:pPr>
              <w:textAlignment w:val="baseline"/>
              <w:rPr>
                <w:rFonts w:asciiTheme="majorBidi" w:eastAsia="Times New Roman" w:hAnsiTheme="majorBidi" w:cstheme="majorBidi"/>
                <w:caps/>
              </w:rPr>
            </w:pPr>
            <w:r w:rsidRPr="00252DDA">
              <w:rPr>
                <w:rFonts w:asciiTheme="majorBidi" w:eastAsia="Times New Roman" w:hAnsiTheme="majorBidi" w:cstheme="majorBidi"/>
                <w:caps/>
                <w:color w:val="000000"/>
              </w:rPr>
              <w:t>LOCATION </w:t>
            </w:r>
          </w:p>
        </w:tc>
        <w:tc>
          <w:tcPr>
            <w:tcW w:w="505" w:type="pct"/>
            <w:vAlign w:val="center"/>
          </w:tcPr>
          <w:p w14:paraId="0B7A511D" w14:textId="161CCF20" w:rsidR="00F719EA" w:rsidRPr="00252DDA" w:rsidRDefault="00F719EA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66" w:type="pct"/>
            <w:vAlign w:val="center"/>
          </w:tcPr>
          <w:p w14:paraId="6E868BF7" w14:textId="0F5A4BDB" w:rsidR="00F719EA" w:rsidRPr="00252DDA" w:rsidRDefault="00F719EA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58" w:type="pct"/>
            <w:vAlign w:val="center"/>
          </w:tcPr>
          <w:p w14:paraId="750D784A" w14:textId="77777777" w:rsidR="00F719EA" w:rsidRPr="00252DDA" w:rsidRDefault="00F719EA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62" w:type="pct"/>
            <w:vAlign w:val="center"/>
          </w:tcPr>
          <w:p w14:paraId="79C777AE" w14:textId="16B9E832" w:rsidR="00F719EA" w:rsidRPr="00252DDA" w:rsidRDefault="00F719EA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97" w:type="pct"/>
            <w:vAlign w:val="center"/>
          </w:tcPr>
          <w:p w14:paraId="11B695C3" w14:textId="3C77921E" w:rsidR="00F719EA" w:rsidRPr="00252DDA" w:rsidRDefault="000F0E98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0.840</w:t>
            </w:r>
          </w:p>
        </w:tc>
      </w:tr>
      <w:tr w:rsidR="00F719EA" w:rsidRPr="00252DDA" w14:paraId="041EA051" w14:textId="249C0CDE" w:rsidTr="00375F4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hideMark/>
          </w:tcPr>
          <w:p w14:paraId="38946DA5" w14:textId="77777777" w:rsidR="00F719EA" w:rsidRPr="00252DDA" w:rsidRDefault="00F719EA" w:rsidP="00F719EA">
            <w:pPr>
              <w:ind w:firstLine="450"/>
              <w:textAlignment w:val="baseline"/>
              <w:rPr>
                <w:rFonts w:asciiTheme="majorBidi" w:eastAsia="Times New Roman" w:hAnsiTheme="majorBidi" w:cstheme="majorBidi"/>
                <w:caps/>
              </w:rPr>
            </w:pPr>
            <w:r w:rsidRPr="00252DDA">
              <w:rPr>
                <w:rFonts w:asciiTheme="majorBidi" w:eastAsia="Times New Roman" w:hAnsiTheme="majorBidi" w:cstheme="majorBidi"/>
                <w:caps/>
                <w:color w:val="000000"/>
              </w:rPr>
              <w:t>RURAL (COUNTRYSIDE) </w:t>
            </w:r>
          </w:p>
        </w:tc>
        <w:tc>
          <w:tcPr>
            <w:tcW w:w="505" w:type="pct"/>
            <w:vAlign w:val="center"/>
          </w:tcPr>
          <w:p w14:paraId="313F13D5" w14:textId="1B22F300" w:rsidR="00F719EA" w:rsidRPr="00252DDA" w:rsidRDefault="000F0E98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118</w:t>
            </w:r>
          </w:p>
        </w:tc>
        <w:tc>
          <w:tcPr>
            <w:tcW w:w="766" w:type="pct"/>
            <w:vAlign w:val="center"/>
          </w:tcPr>
          <w:p w14:paraId="5BE89164" w14:textId="3B193A91" w:rsidR="00F719EA" w:rsidRPr="00252DDA" w:rsidRDefault="000F0E98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22.1</w:t>
            </w:r>
          </w:p>
        </w:tc>
        <w:tc>
          <w:tcPr>
            <w:tcW w:w="758" w:type="pct"/>
            <w:vAlign w:val="center"/>
          </w:tcPr>
          <w:p w14:paraId="649FB09B" w14:textId="51E88DCA" w:rsidR="00F719EA" w:rsidRPr="00252DDA" w:rsidRDefault="000F0E98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9</w:t>
            </w:r>
          </w:p>
        </w:tc>
        <w:tc>
          <w:tcPr>
            <w:tcW w:w="762" w:type="pct"/>
            <w:vAlign w:val="center"/>
          </w:tcPr>
          <w:p w14:paraId="6B566FC2" w14:textId="016DBCB3" w:rsidR="00F719EA" w:rsidRPr="00252DDA" w:rsidRDefault="000F0E98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23.7</w:t>
            </w:r>
          </w:p>
        </w:tc>
        <w:tc>
          <w:tcPr>
            <w:tcW w:w="497" w:type="pct"/>
            <w:vAlign w:val="center"/>
          </w:tcPr>
          <w:p w14:paraId="11A66EE0" w14:textId="77777777" w:rsidR="00F719EA" w:rsidRPr="00252DDA" w:rsidRDefault="00F719EA" w:rsidP="00375F4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  <w:tr w:rsidR="00F719EA" w:rsidRPr="00252DDA" w14:paraId="594AF457" w14:textId="38F85321" w:rsidTr="00375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pct"/>
            <w:hideMark/>
          </w:tcPr>
          <w:p w14:paraId="25F907FD" w14:textId="77777777" w:rsidR="00F719EA" w:rsidRPr="00252DDA" w:rsidRDefault="00F719EA" w:rsidP="00F719EA">
            <w:pPr>
              <w:ind w:firstLine="450"/>
              <w:textAlignment w:val="baseline"/>
              <w:rPr>
                <w:rFonts w:asciiTheme="majorBidi" w:eastAsia="Times New Roman" w:hAnsiTheme="majorBidi" w:cstheme="majorBidi"/>
                <w:caps/>
              </w:rPr>
            </w:pPr>
            <w:r w:rsidRPr="00252DDA">
              <w:rPr>
                <w:rFonts w:asciiTheme="majorBidi" w:eastAsia="Times New Roman" w:hAnsiTheme="majorBidi" w:cstheme="majorBidi"/>
                <w:caps/>
                <w:color w:val="000000"/>
              </w:rPr>
              <w:t>URBAN (CITY) </w:t>
            </w:r>
          </w:p>
        </w:tc>
        <w:tc>
          <w:tcPr>
            <w:tcW w:w="505" w:type="pct"/>
            <w:vAlign w:val="center"/>
          </w:tcPr>
          <w:p w14:paraId="5DB4301A" w14:textId="0133B514" w:rsidR="00F719EA" w:rsidRPr="00252DDA" w:rsidRDefault="000F0E98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416</w:t>
            </w:r>
          </w:p>
        </w:tc>
        <w:tc>
          <w:tcPr>
            <w:tcW w:w="766" w:type="pct"/>
            <w:vAlign w:val="center"/>
          </w:tcPr>
          <w:p w14:paraId="64A64250" w14:textId="3211A17A" w:rsidR="00F719EA" w:rsidRPr="00252DDA" w:rsidRDefault="000F0E98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77.9</w:t>
            </w:r>
          </w:p>
        </w:tc>
        <w:tc>
          <w:tcPr>
            <w:tcW w:w="758" w:type="pct"/>
            <w:vAlign w:val="center"/>
          </w:tcPr>
          <w:p w14:paraId="0B7674F3" w14:textId="045419E7" w:rsidR="00F719EA" w:rsidRPr="00252DDA" w:rsidRDefault="000F0E98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29</w:t>
            </w:r>
          </w:p>
        </w:tc>
        <w:tc>
          <w:tcPr>
            <w:tcW w:w="762" w:type="pct"/>
            <w:vAlign w:val="center"/>
          </w:tcPr>
          <w:p w14:paraId="1C0902B5" w14:textId="1ECE135B" w:rsidR="00F719EA" w:rsidRPr="00252DDA" w:rsidRDefault="000F0E98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52DDA">
              <w:rPr>
                <w:rFonts w:asciiTheme="majorBidi" w:eastAsia="Times New Roman" w:hAnsiTheme="majorBidi" w:cstheme="majorBidi"/>
              </w:rPr>
              <w:t>76.3</w:t>
            </w:r>
          </w:p>
        </w:tc>
        <w:tc>
          <w:tcPr>
            <w:tcW w:w="497" w:type="pct"/>
            <w:vAlign w:val="center"/>
          </w:tcPr>
          <w:p w14:paraId="2999E4F8" w14:textId="77777777" w:rsidR="00F719EA" w:rsidRPr="00252DDA" w:rsidRDefault="00F719EA" w:rsidP="00375F4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</w:p>
        </w:tc>
      </w:tr>
    </w:tbl>
    <w:p w14:paraId="0B18C4A4" w14:textId="2C3C0818" w:rsidR="00C92DF4" w:rsidRDefault="00561D31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l Table </w:t>
      </w:r>
      <w:r w:rsidR="00D57C09">
        <w:rPr>
          <w:rFonts w:asciiTheme="majorBidi" w:hAnsiTheme="majorBidi" w:cstheme="majorBidi"/>
          <w:b/>
          <w:bCs/>
        </w:rPr>
        <w:t>1</w:t>
      </w:r>
      <w:r w:rsidR="00F51523">
        <w:rPr>
          <w:rFonts w:asciiTheme="majorBidi" w:hAnsiTheme="majorBidi" w:cstheme="majorBidi"/>
          <w:b/>
          <w:bCs/>
        </w:rPr>
        <w:t>: Characteristics of Survey Completers and Excluded Participants due to Missing Data</w:t>
      </w:r>
    </w:p>
    <w:p w14:paraId="124FA44C" w14:textId="02653113" w:rsidR="00561D31" w:rsidRDefault="0092136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*p&lt;0.05</w:t>
      </w:r>
    </w:p>
    <w:p w14:paraId="16460D13" w14:textId="77777777" w:rsidR="00D57C09" w:rsidRDefault="00D57C09">
      <w:pPr>
        <w:rPr>
          <w:rFonts w:asciiTheme="majorBidi" w:hAnsiTheme="majorBidi" w:cstheme="majorBidi"/>
        </w:rPr>
      </w:pPr>
    </w:p>
    <w:p w14:paraId="27617D8F" w14:textId="582932FE" w:rsidR="00D57C09" w:rsidRDefault="00D57C09" w:rsidP="00F51523">
      <w:pPr>
        <w:rPr>
          <w:rFonts w:asciiTheme="majorBidi" w:hAnsiTheme="majorBidi" w:cstheme="majorBidi"/>
        </w:rPr>
      </w:pPr>
    </w:p>
    <w:sectPr w:rsidR="00D57C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1D31"/>
    <w:rsid w:val="00044AC2"/>
    <w:rsid w:val="000F0E98"/>
    <w:rsid w:val="00252DDA"/>
    <w:rsid w:val="00367D5F"/>
    <w:rsid w:val="00375F4B"/>
    <w:rsid w:val="00561D31"/>
    <w:rsid w:val="007F20DE"/>
    <w:rsid w:val="00921365"/>
    <w:rsid w:val="00C92DF4"/>
    <w:rsid w:val="00D57C09"/>
    <w:rsid w:val="00F51523"/>
    <w:rsid w:val="00F71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2D0B5"/>
  <w15:chartTrackingRefBased/>
  <w15:docId w15:val="{6CFE7D9E-9562-4784-BA0D-0051E5A79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561D3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044A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014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G</dc:creator>
  <cp:keywords/>
  <dc:description/>
  <cp:lastModifiedBy>EL ASMAR, Khalil</cp:lastModifiedBy>
  <cp:revision>5</cp:revision>
  <dcterms:created xsi:type="dcterms:W3CDTF">2023-04-29T09:22:00Z</dcterms:created>
  <dcterms:modified xsi:type="dcterms:W3CDTF">2024-01-11T13:23:00Z</dcterms:modified>
</cp:coreProperties>
</file>